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BE2EF" w14:textId="5237A0D1" w:rsidR="0072458D" w:rsidRPr="00853900" w:rsidRDefault="0072458D" w:rsidP="00853900">
      <w:pPr>
        <w:rPr>
          <w:b/>
          <w:lang w:val="en-US"/>
        </w:rPr>
      </w:pPr>
      <w:r w:rsidRPr="00853900">
        <w:rPr>
          <w:b/>
          <w:lang w:val="en-US"/>
        </w:rPr>
        <w:t>Comparison of mean of quantitative variables between diabetes positive and negative persons</w:t>
      </w:r>
      <w:r w:rsidR="00323FE2">
        <w:rPr>
          <w:b/>
          <w:lang w:val="en-US"/>
        </w:rPr>
        <w:t xml:space="preserve"> during mass screening events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2379"/>
        <w:gridCol w:w="2220"/>
        <w:gridCol w:w="1585"/>
        <w:gridCol w:w="2435"/>
      </w:tblGrid>
      <w:tr w:rsidR="00A60B50" w:rsidRPr="0072458D" w14:paraId="3B3D5525" w14:textId="77777777" w:rsidTr="000311E3">
        <w:trPr>
          <w:trHeight w:val="280"/>
        </w:trPr>
        <w:tc>
          <w:tcPr>
            <w:tcW w:w="1587" w:type="dxa"/>
            <w:tcBorders>
              <w:top w:val="single" w:sz="4" w:space="0" w:color="auto"/>
            </w:tcBorders>
          </w:tcPr>
          <w:p w14:paraId="644DD8AB" w14:textId="77777777" w:rsidR="00A60B50" w:rsidRPr="0072458D" w:rsidRDefault="00A60B50" w:rsidP="00452CA3">
            <w:pPr>
              <w:rPr>
                <w:b/>
                <w:lang w:val="en-US"/>
              </w:rPr>
            </w:pP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296315BE" w14:textId="77777777" w:rsidR="00A60B50" w:rsidRDefault="00A60B50" w:rsidP="0072458D">
            <w:pPr>
              <w:jc w:val="center"/>
              <w:rPr>
                <w:b/>
                <w:lang w:val="en-US"/>
              </w:rPr>
            </w:pPr>
            <w:r w:rsidRPr="0072458D">
              <w:rPr>
                <w:b/>
                <w:lang w:val="en-US"/>
              </w:rPr>
              <w:t>Diabetes positive</w:t>
            </w:r>
          </w:p>
          <w:p w14:paraId="197DFD0D" w14:textId="3EE395B5" w:rsidR="007E4725" w:rsidRPr="0072458D" w:rsidRDefault="007E4725" w:rsidP="0072458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54)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7575EBBD" w14:textId="77777777" w:rsidR="00A60B50" w:rsidRDefault="00A60B50" w:rsidP="0072458D">
            <w:pPr>
              <w:jc w:val="center"/>
              <w:rPr>
                <w:b/>
                <w:lang w:val="en-US"/>
              </w:rPr>
            </w:pPr>
            <w:r w:rsidRPr="0072458D">
              <w:rPr>
                <w:b/>
                <w:lang w:val="en-US"/>
              </w:rPr>
              <w:t>Diabetes negative</w:t>
            </w:r>
          </w:p>
          <w:p w14:paraId="1161A8E7" w14:textId="5E191C13" w:rsidR="007E4725" w:rsidRPr="0072458D" w:rsidRDefault="007E4725" w:rsidP="0072458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2572*)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6A995CD7" w14:textId="77777777" w:rsidR="00A60B50" w:rsidRPr="0072458D" w:rsidRDefault="00A60B50" w:rsidP="0072458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 test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188B836B" w14:textId="77777777" w:rsidR="00A60B50" w:rsidRPr="0072458D" w:rsidRDefault="00A60B50" w:rsidP="0072458D">
            <w:pPr>
              <w:jc w:val="center"/>
              <w:rPr>
                <w:b/>
                <w:lang w:val="en-US"/>
              </w:rPr>
            </w:pPr>
            <w:r w:rsidRPr="0072458D">
              <w:rPr>
                <w:b/>
                <w:lang w:val="en-US"/>
              </w:rPr>
              <w:t>p-value</w:t>
            </w:r>
          </w:p>
        </w:tc>
      </w:tr>
      <w:tr w:rsidR="00A60B50" w14:paraId="0BB77FA6" w14:textId="77777777" w:rsidTr="000311E3">
        <w:trPr>
          <w:trHeight w:val="28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AF84BE7" w14:textId="77777777" w:rsidR="00A60B50" w:rsidRPr="0072458D" w:rsidRDefault="00A60B50" w:rsidP="00A60B5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a</w:t>
            </w:r>
            <w:r w:rsidRPr="0072458D">
              <w:rPr>
                <w:b/>
                <w:lang w:val="en-US"/>
              </w:rPr>
              <w:t>ge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6284A020" w14:textId="77777777" w:rsidR="00A60B50" w:rsidRDefault="00A60B50" w:rsidP="007245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.19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14FFE935" w14:textId="279CFBBE" w:rsidR="00A60B50" w:rsidRDefault="00B210E0" w:rsidP="007245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4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38A25A37" w14:textId="50E03C6A" w:rsidR="00A60B50" w:rsidRDefault="00B210E0" w:rsidP="007245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.75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476BC027" w14:textId="7F0A5E18" w:rsidR="00A60B50" w:rsidRDefault="000311E3" w:rsidP="00B210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60B50" w14:paraId="0DB63A56" w14:textId="77777777" w:rsidTr="000311E3">
        <w:trPr>
          <w:trHeight w:val="28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9A8B0DD" w14:textId="77777777" w:rsidR="00A60B50" w:rsidRPr="0072458D" w:rsidRDefault="00A60B50" w:rsidP="00452C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72458D">
              <w:rPr>
                <w:b/>
                <w:lang w:val="en-US"/>
              </w:rPr>
              <w:t>BMI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7795D28B" w14:textId="77777777" w:rsidR="00A60B50" w:rsidRDefault="00A60B50" w:rsidP="00452C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43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49BB0A8B" w14:textId="2C997E8C" w:rsidR="00A60B50" w:rsidRDefault="00A60B50" w:rsidP="00B210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B210E0">
              <w:rPr>
                <w:lang w:val="en-US"/>
              </w:rPr>
              <w:t>0.64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27904DA4" w14:textId="377112E2" w:rsidR="00A60B50" w:rsidRDefault="00A60B50" w:rsidP="00B210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B210E0">
              <w:rPr>
                <w:lang w:val="en-US"/>
              </w:rPr>
              <w:t>4.05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65FF4991" w14:textId="48F89B67" w:rsidR="00A60B50" w:rsidRDefault="00B210E0" w:rsidP="00452C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</w:t>
            </w:r>
            <w:r w:rsidR="00853900">
              <w:rPr>
                <w:lang w:val="en-US"/>
              </w:rPr>
              <w:t>1</w:t>
            </w:r>
          </w:p>
        </w:tc>
      </w:tr>
    </w:tbl>
    <w:p w14:paraId="22E8B5FB" w14:textId="10807010" w:rsidR="0072458D" w:rsidRPr="007E4725" w:rsidRDefault="007E4725" w:rsidP="007E4725">
      <w:pPr>
        <w:rPr>
          <w:lang w:val="en-US"/>
        </w:rPr>
      </w:pPr>
      <w:r>
        <w:rPr>
          <w:lang w:val="en-US"/>
        </w:rPr>
        <w:t>*Participant</w:t>
      </w:r>
      <w:r w:rsidR="00853900">
        <w:rPr>
          <w:lang w:val="en-US"/>
        </w:rPr>
        <w:t>s</w:t>
      </w:r>
      <w:r>
        <w:rPr>
          <w:lang w:val="en-US"/>
        </w:rPr>
        <w:t xml:space="preserve"> </w:t>
      </w:r>
      <w:r w:rsidR="00863AFC" w:rsidRPr="00863AFC">
        <w:rPr>
          <w:lang w:val="en-US"/>
        </w:rPr>
        <w:t>MAS-2078</w:t>
      </w:r>
      <w:r w:rsidR="00863AFC">
        <w:rPr>
          <w:lang w:val="en-US"/>
        </w:rPr>
        <w:t xml:space="preserve"> </w:t>
      </w:r>
      <w:r w:rsidRPr="007E4725">
        <w:rPr>
          <w:lang w:val="en-US"/>
        </w:rPr>
        <w:t>and MAS -1796</w:t>
      </w:r>
      <w:r>
        <w:rPr>
          <w:lang w:val="en-US"/>
        </w:rPr>
        <w:t xml:space="preserve"> (see data repository files) excluded from mean age analysis and mean BMI analysis respectively, due to errors in data entry.</w:t>
      </w:r>
    </w:p>
    <w:p w14:paraId="3FF3BB15" w14:textId="77777777" w:rsidR="0072458D" w:rsidRPr="00FD06BE" w:rsidRDefault="0072458D" w:rsidP="0072458D">
      <w:pPr>
        <w:rPr>
          <w:lang w:val="en-US"/>
        </w:rPr>
      </w:pPr>
    </w:p>
    <w:p w14:paraId="045CFD3C" w14:textId="0301BA79" w:rsidR="0072458D" w:rsidRPr="00C73A64" w:rsidRDefault="0072458D" w:rsidP="0072458D">
      <w:pPr>
        <w:rPr>
          <w:b/>
          <w:lang w:val="en-US"/>
        </w:rPr>
      </w:pPr>
      <w:r>
        <w:rPr>
          <w:b/>
          <w:lang w:val="en-US"/>
        </w:rPr>
        <w:t xml:space="preserve">Comparison of proportion </w:t>
      </w:r>
      <w:r w:rsidR="00B35A34">
        <w:rPr>
          <w:b/>
          <w:lang w:val="en-US"/>
        </w:rPr>
        <w:t>of hypertension</w:t>
      </w:r>
      <w:r>
        <w:rPr>
          <w:b/>
          <w:lang w:val="en-US"/>
        </w:rPr>
        <w:t xml:space="preserve"> between diabetes positive and negative persons</w:t>
      </w:r>
      <w:r w:rsidR="00323FE2">
        <w:rPr>
          <w:b/>
          <w:lang w:val="en-US"/>
        </w:rPr>
        <w:t xml:space="preserve"> during mass screening events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60"/>
        <w:gridCol w:w="2126"/>
        <w:gridCol w:w="1984"/>
        <w:gridCol w:w="2551"/>
      </w:tblGrid>
      <w:tr w:rsidR="0072458D" w:rsidRPr="0072458D" w14:paraId="4AD6BAD7" w14:textId="77777777" w:rsidTr="000311E3">
        <w:trPr>
          <w:trHeight w:val="26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E6B89C9" w14:textId="77777777" w:rsidR="0072458D" w:rsidRPr="0072458D" w:rsidRDefault="0072458D" w:rsidP="00452CA3">
            <w:pPr>
              <w:rPr>
                <w:b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E91DD8D" w14:textId="77777777" w:rsidR="0072458D" w:rsidRPr="0072458D" w:rsidRDefault="0072458D" w:rsidP="00452CA3">
            <w:pPr>
              <w:rPr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552718F" w14:textId="77777777" w:rsidR="0072458D" w:rsidRDefault="0072458D" w:rsidP="00452CA3">
            <w:pPr>
              <w:jc w:val="center"/>
              <w:rPr>
                <w:b/>
                <w:lang w:val="en-US"/>
              </w:rPr>
            </w:pPr>
            <w:r w:rsidRPr="0072458D">
              <w:rPr>
                <w:b/>
                <w:lang w:val="en-US"/>
              </w:rPr>
              <w:t>Diabetes positive</w:t>
            </w:r>
          </w:p>
          <w:p w14:paraId="3CED5C0A" w14:textId="4182ACF6" w:rsidR="00C551FA" w:rsidRPr="0072458D" w:rsidRDefault="00C551FA" w:rsidP="00452CA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85250F3" w14:textId="4198F276" w:rsidR="00C551FA" w:rsidRDefault="0072458D" w:rsidP="00C551FA">
            <w:pPr>
              <w:jc w:val="center"/>
              <w:rPr>
                <w:b/>
                <w:lang w:val="en-US"/>
              </w:rPr>
            </w:pPr>
            <w:r w:rsidRPr="0072458D">
              <w:rPr>
                <w:b/>
                <w:lang w:val="en-US"/>
              </w:rPr>
              <w:t>Diabetes negative</w:t>
            </w:r>
            <w:r w:rsidR="00C551FA">
              <w:rPr>
                <w:b/>
                <w:lang w:val="en-US"/>
              </w:rPr>
              <w:t xml:space="preserve"> </w:t>
            </w:r>
          </w:p>
          <w:p w14:paraId="78F0C22C" w14:textId="58F81DB8" w:rsidR="0072458D" w:rsidRPr="0072458D" w:rsidRDefault="00C551FA" w:rsidP="00C551F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7560A52" w14:textId="77777777" w:rsidR="0072458D" w:rsidRPr="0072458D" w:rsidRDefault="0072458D" w:rsidP="00452CA3">
            <w:pPr>
              <w:jc w:val="center"/>
              <w:rPr>
                <w:b/>
                <w:lang w:val="en-US"/>
              </w:rPr>
            </w:pPr>
            <w:r w:rsidRPr="0072458D">
              <w:rPr>
                <w:b/>
                <w:lang w:val="en-US"/>
              </w:rPr>
              <w:t>p-value</w:t>
            </w:r>
          </w:p>
        </w:tc>
      </w:tr>
      <w:tr w:rsidR="0072458D" w14:paraId="435DFA3B" w14:textId="77777777" w:rsidTr="000311E3">
        <w:trPr>
          <w:trHeight w:val="262"/>
        </w:trPr>
        <w:tc>
          <w:tcPr>
            <w:tcW w:w="1985" w:type="dxa"/>
            <w:tcBorders>
              <w:top w:val="single" w:sz="4" w:space="0" w:color="auto"/>
            </w:tcBorders>
          </w:tcPr>
          <w:p w14:paraId="25AD55F3" w14:textId="77777777" w:rsidR="0072458D" w:rsidRPr="0072458D" w:rsidRDefault="0072458D" w:rsidP="00452CA3">
            <w:pPr>
              <w:rPr>
                <w:b/>
                <w:lang w:val="en-US"/>
              </w:rPr>
            </w:pPr>
            <w:r w:rsidRPr="0072458D">
              <w:rPr>
                <w:b/>
                <w:lang w:val="en-US"/>
              </w:rPr>
              <w:t>Hypertens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5C70ECB" w14:textId="77777777" w:rsidR="0072458D" w:rsidRDefault="0072458D" w:rsidP="00452CA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8F281C" w14:textId="782E52A2" w:rsidR="0072458D" w:rsidRDefault="00A60B50" w:rsidP="00452C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="002F4FDF">
              <w:rPr>
                <w:lang w:val="en-US"/>
              </w:rPr>
              <w:t xml:space="preserve"> (48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029403" w14:textId="05659C34" w:rsidR="0072458D" w:rsidRDefault="005E55DE" w:rsidP="00452C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4</w:t>
            </w:r>
            <w:r w:rsidR="002F4FDF">
              <w:rPr>
                <w:lang w:val="en-US"/>
              </w:rPr>
              <w:t xml:space="preserve"> (18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0F508C3" w14:textId="2CBCC4F8" w:rsidR="0072458D" w:rsidRDefault="000311E3" w:rsidP="00452C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72458D" w14:paraId="7A243617" w14:textId="77777777" w:rsidTr="000311E3">
        <w:trPr>
          <w:trHeight w:val="262"/>
        </w:trPr>
        <w:tc>
          <w:tcPr>
            <w:tcW w:w="1985" w:type="dxa"/>
            <w:tcBorders>
              <w:bottom w:val="single" w:sz="4" w:space="0" w:color="auto"/>
            </w:tcBorders>
          </w:tcPr>
          <w:p w14:paraId="075577AA" w14:textId="77777777" w:rsidR="0072458D" w:rsidRPr="0072458D" w:rsidRDefault="0072458D" w:rsidP="00452CA3">
            <w:pPr>
              <w:rPr>
                <w:b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4DC5A25" w14:textId="77777777" w:rsidR="0072458D" w:rsidRDefault="0072458D" w:rsidP="00452CA3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7B2FC8" w14:textId="61A0AE05" w:rsidR="0072458D" w:rsidRDefault="00A60B50" w:rsidP="00452C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  <w:r w:rsidR="002F4FDF">
              <w:rPr>
                <w:lang w:val="en-US"/>
              </w:rPr>
              <w:t xml:space="preserve"> (5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4E4ECB0" w14:textId="1EEF83F2" w:rsidR="0072458D" w:rsidRDefault="005E55DE" w:rsidP="00452C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99</w:t>
            </w:r>
            <w:r w:rsidR="002F4FDF">
              <w:rPr>
                <w:lang w:val="en-US"/>
              </w:rPr>
              <w:t xml:space="preserve"> (82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D58FE65" w14:textId="77777777" w:rsidR="0072458D" w:rsidRDefault="0072458D" w:rsidP="00452CA3">
            <w:pPr>
              <w:jc w:val="center"/>
              <w:rPr>
                <w:lang w:val="en-US"/>
              </w:rPr>
            </w:pPr>
          </w:p>
        </w:tc>
      </w:tr>
    </w:tbl>
    <w:p w14:paraId="5A3C028B" w14:textId="77777777" w:rsidR="0072458D" w:rsidRDefault="0072458D">
      <w:pPr>
        <w:rPr>
          <w:b/>
          <w:lang w:val="en-US"/>
        </w:rPr>
      </w:pPr>
    </w:p>
    <w:p w14:paraId="4B3A87CE" w14:textId="77777777" w:rsidR="0072458D" w:rsidRDefault="0072458D">
      <w:pPr>
        <w:rPr>
          <w:b/>
          <w:lang w:val="en-US"/>
        </w:rPr>
      </w:pPr>
    </w:p>
    <w:sectPr w:rsidR="00724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96642"/>
    <w:multiLevelType w:val="hybridMultilevel"/>
    <w:tmpl w:val="57E8C9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EB1B72"/>
    <w:multiLevelType w:val="hybridMultilevel"/>
    <w:tmpl w:val="82FC9954"/>
    <w:lvl w:ilvl="0" w:tplc="D9E4A3E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9227665">
    <w:abstractNumId w:val="1"/>
  </w:num>
  <w:num w:numId="2" w16cid:durableId="1145900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6BE"/>
    <w:rsid w:val="000311E3"/>
    <w:rsid w:val="000509A7"/>
    <w:rsid w:val="002F4FDF"/>
    <w:rsid w:val="00323FE2"/>
    <w:rsid w:val="00414BE3"/>
    <w:rsid w:val="005E55DE"/>
    <w:rsid w:val="0072458D"/>
    <w:rsid w:val="007E4725"/>
    <w:rsid w:val="00853900"/>
    <w:rsid w:val="00863AFC"/>
    <w:rsid w:val="008D1836"/>
    <w:rsid w:val="008E0DB6"/>
    <w:rsid w:val="009B39BC"/>
    <w:rsid w:val="00A60B50"/>
    <w:rsid w:val="00B210E0"/>
    <w:rsid w:val="00B35A34"/>
    <w:rsid w:val="00BB1D64"/>
    <w:rsid w:val="00C551FA"/>
    <w:rsid w:val="00C73A64"/>
    <w:rsid w:val="00FD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3ED5A"/>
  <w15:chartTrackingRefBased/>
  <w15:docId w15:val="{C4C8A1BC-804D-4C7A-9EC9-C875AAC92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5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5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5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5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5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5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5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E47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01</Words>
  <Characters>568</Characters>
  <Application>Microsoft Office Word</Application>
  <DocSecurity>0</DocSecurity>
  <Lines>43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o</dc:creator>
  <cp:keywords/>
  <dc:description/>
  <cp:lastModifiedBy>Nancy Mugisha</cp:lastModifiedBy>
  <cp:revision>11</cp:revision>
  <dcterms:created xsi:type="dcterms:W3CDTF">2025-12-10T11:03:00Z</dcterms:created>
  <dcterms:modified xsi:type="dcterms:W3CDTF">2025-12-11T15:44:00Z</dcterms:modified>
</cp:coreProperties>
</file>